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4F396" w14:textId="77777777" w:rsidR="000551AA" w:rsidRDefault="000551AA"/>
    <w:p w14:paraId="540B500C" w14:textId="079F3B3C" w:rsidR="00BA2299" w:rsidRPr="00807F3D" w:rsidRDefault="006B20FD" w:rsidP="006E34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372662"/>
      <w:r w:rsidRPr="00807F3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BA2299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>Sample Size</w:t>
      </w:r>
      <w:r w:rsidR="00DB04E2" w:rsidRPr="00807F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04E2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CA52C9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the regression </w:t>
      </w:r>
      <w:r w:rsidR="00DB04E2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of the </w:t>
      </w:r>
      <w:r w:rsidR="00CA52C9" w:rsidRPr="00807F3D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elationship between HAZ and </w:t>
      </w:r>
      <w:r w:rsidR="00CA52C9" w:rsidRPr="00807F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tunting on </w:t>
      </w:r>
      <w:r w:rsidR="00CA52C9" w:rsidRPr="00807F3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ducational and </w:t>
      </w:r>
      <w:r w:rsidR="00CA52C9" w:rsidRPr="00807F3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 xml:space="preserve">ognitive </w:t>
      </w:r>
      <w:r w:rsidR="00CA52C9" w:rsidRPr="00807F3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55AE4" w:rsidRPr="00807F3D">
        <w:rPr>
          <w:rFonts w:ascii="Times New Roman" w:hAnsi="Times New Roman" w:cs="Times New Roman"/>
          <w:b/>
          <w:bCs/>
          <w:sz w:val="24"/>
          <w:szCs w:val="24"/>
        </w:rPr>
        <w:t>chievements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2"/>
        <w:gridCol w:w="1210"/>
        <w:gridCol w:w="1212"/>
        <w:gridCol w:w="1211"/>
        <w:gridCol w:w="1211"/>
      </w:tblGrid>
      <w:tr w:rsidR="00BA2299" w:rsidRPr="00BA2299" w14:paraId="0BBEA389" w14:textId="77777777" w:rsidTr="00BA2299">
        <w:trPr>
          <w:trHeight w:val="287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14:paraId="2E0368EE" w14:textId="77777777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555" w:type="pct"/>
            <w:gridSpan w:val="2"/>
            <w:shd w:val="clear" w:color="auto" w:fill="auto"/>
            <w:noWrap/>
            <w:vAlign w:val="bottom"/>
            <w:hideMark/>
          </w:tcPr>
          <w:p w14:paraId="68162210" w14:textId="717FE868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HAZ</w:t>
            </w:r>
          </w:p>
        </w:tc>
        <w:tc>
          <w:tcPr>
            <w:tcW w:w="1554" w:type="pct"/>
            <w:gridSpan w:val="2"/>
            <w:shd w:val="clear" w:color="auto" w:fill="auto"/>
            <w:noWrap/>
            <w:vAlign w:val="bottom"/>
            <w:hideMark/>
          </w:tcPr>
          <w:p w14:paraId="22CC1E99" w14:textId="227E91A8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tunting</w:t>
            </w:r>
          </w:p>
        </w:tc>
      </w:tr>
      <w:tr w:rsidR="00BA2299" w:rsidRPr="00BA2299" w14:paraId="70C2A367" w14:textId="77777777" w:rsidTr="00BA2299">
        <w:trPr>
          <w:trHeight w:val="287"/>
        </w:trPr>
        <w:tc>
          <w:tcPr>
            <w:tcW w:w="1891" w:type="pct"/>
            <w:shd w:val="clear" w:color="auto" w:fill="auto"/>
            <w:noWrap/>
            <w:vAlign w:val="bottom"/>
            <w:hideMark/>
          </w:tcPr>
          <w:p w14:paraId="2B946AFB" w14:textId="77777777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VARIABLES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7D8D91A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OLS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50DA3F2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V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7574B2B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OLS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AEB5257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V</w:t>
            </w:r>
          </w:p>
        </w:tc>
      </w:tr>
      <w:tr w:rsidR="00BA2299" w:rsidRPr="00BA2299" w14:paraId="69DECC2E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7603916A" w14:textId="35C65551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Childhood's Raven (</w:t>
            </w:r>
            <w:r w:rsidRPr="00BA229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-scores) (wave 3/2000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1EE7809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755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47FB3BB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58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21EEB33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58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731BAFA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587</w:t>
            </w:r>
          </w:p>
        </w:tc>
      </w:tr>
      <w:tr w:rsidR="00BA2299" w:rsidRPr="00BA2299" w14:paraId="4C3C4C90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234BE5DE" w14:textId="3A88B8FC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Childhood's Numerical (</w:t>
            </w:r>
            <w:r w:rsidRPr="00BA229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-scores) (wave 3/2000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1BE315E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755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878B412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47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9A0F6F8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58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F2F7F88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587</w:t>
            </w:r>
          </w:p>
        </w:tc>
      </w:tr>
      <w:tr w:rsidR="00BA2299" w:rsidRPr="00BA2299" w14:paraId="5DE547F2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40520714" w14:textId="2E2AFB0F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Adolescence's Raven (</w:t>
            </w:r>
            <w:r w:rsidRPr="00BA229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-scores) (wave 4/2007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5E67125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778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48F5AFB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9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AA20E0C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9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601CB69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98</w:t>
            </w:r>
          </w:p>
        </w:tc>
      </w:tr>
      <w:tr w:rsidR="00BA2299" w:rsidRPr="00BA2299" w14:paraId="7B1959D9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4005EFB9" w14:textId="6BABC3D2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Adolescent's Numerical (</w:t>
            </w:r>
            <w:r w:rsidRPr="00BA229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-scores) (wave 4/2007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ECA59C2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778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3E2413D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36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9EDB23A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9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EDB38A8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98</w:t>
            </w:r>
          </w:p>
        </w:tc>
      </w:tr>
      <w:tr w:rsidR="00BA2299" w:rsidRPr="00BA2299" w14:paraId="78FCDCD2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1698CB5A" w14:textId="69E1C6D5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Adult's Raven (</w:t>
            </w:r>
            <w:r w:rsidRPr="00BA229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-scores) (wave 5/201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EBDF65C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986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8A1303D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076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AC48813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80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0A51AAB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802</w:t>
            </w:r>
          </w:p>
        </w:tc>
      </w:tr>
      <w:tr w:rsidR="00BA2299" w:rsidRPr="00BA2299" w14:paraId="7CAC5411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17B0682A" w14:textId="2CD24874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Adult's Numerical (</w:t>
            </w:r>
            <w:r w:rsidRPr="00BA229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-scores) (wave 5/201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598E11B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986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500BE72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29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896FBFE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80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34E44A5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802</w:t>
            </w:r>
          </w:p>
        </w:tc>
      </w:tr>
      <w:tr w:rsidR="00BA2299" w:rsidRPr="00BA2299" w14:paraId="67B9A31F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7A22001E" w14:textId="19AB4BF0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Age started school (years) (wave 5/201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56B6721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10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4600395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6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2760D25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6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5E3301D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65</w:t>
            </w:r>
          </w:p>
        </w:tc>
      </w:tr>
      <w:tr w:rsidR="00BA2299" w:rsidRPr="00BA2299" w14:paraId="4B91652A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57B3CD41" w14:textId="48238DF9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Repeated grades (pp) (wave 5/201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7D60D28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11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9C38980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91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D7EE8C3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91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8B464F2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915</w:t>
            </w:r>
          </w:p>
        </w:tc>
      </w:tr>
      <w:tr w:rsidR="00BA2299" w:rsidRPr="00BA2299" w14:paraId="591ADA25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23E2E084" w14:textId="04428FC7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Dropout (pp) (wave 5/201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1CBDCC7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,066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14E19A4F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75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DE97E46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75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19E1865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752</w:t>
            </w:r>
          </w:p>
        </w:tc>
      </w:tr>
      <w:tr w:rsidR="00BA2299" w:rsidRPr="00BA2299" w14:paraId="5FDC50F9" w14:textId="77777777" w:rsidTr="00510B17">
        <w:trPr>
          <w:trHeight w:val="287"/>
        </w:trPr>
        <w:tc>
          <w:tcPr>
            <w:tcW w:w="1891" w:type="pct"/>
            <w:shd w:val="clear" w:color="auto" w:fill="auto"/>
            <w:noWrap/>
            <w:vAlign w:val="center"/>
            <w:hideMark/>
          </w:tcPr>
          <w:p w14:paraId="762F963A" w14:textId="758C169B" w:rsidR="00BA2299" w:rsidRPr="00BA2299" w:rsidRDefault="00BA2299" w:rsidP="00BA2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sz w:val="20"/>
                <w:szCs w:val="20"/>
                <w:lang w:eastAsia="id-ID"/>
              </w:rPr>
              <w:t>Years of schooling (years) (wave 5/201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AA338A4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444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2C0B1F1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9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5770D2B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9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3410151" w14:textId="77777777" w:rsidR="00BA2299" w:rsidRPr="00BA2299" w:rsidRDefault="00BA2299" w:rsidP="00BA22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A229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,195</w:t>
            </w:r>
          </w:p>
        </w:tc>
      </w:tr>
    </w:tbl>
    <w:p w14:paraId="71AD6BA7" w14:textId="77777777" w:rsidR="00BA2299" w:rsidRDefault="00BA2299"/>
    <w:p w14:paraId="3BEAA3AC" w14:textId="77777777" w:rsidR="00BA2299" w:rsidRDefault="00BA2299"/>
    <w:sectPr w:rsidR="00BA2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0NTM1NzEzMDAwNjBT0lEKTi0uzszPAykwrQUAW0qizywAAAA="/>
  </w:docVars>
  <w:rsids>
    <w:rsidRoot w:val="00BA2299"/>
    <w:rsid w:val="000551AA"/>
    <w:rsid w:val="00295A3D"/>
    <w:rsid w:val="003E070D"/>
    <w:rsid w:val="00444EBA"/>
    <w:rsid w:val="006B20FD"/>
    <w:rsid w:val="006E3439"/>
    <w:rsid w:val="00807F3D"/>
    <w:rsid w:val="00855AE4"/>
    <w:rsid w:val="008F2F30"/>
    <w:rsid w:val="00A23469"/>
    <w:rsid w:val="00BA2299"/>
    <w:rsid w:val="00CA52C9"/>
    <w:rsid w:val="00CE2682"/>
    <w:rsid w:val="00D64E71"/>
    <w:rsid w:val="00DB04E2"/>
    <w:rsid w:val="00EA02E6"/>
    <w:rsid w:val="00EE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738BC2"/>
  <w15:chartTrackingRefBased/>
  <w15:docId w15:val="{6924FA22-B2BD-4811-9098-834EB9C6B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a Lestari</dc:creator>
  <cp:keywords/>
  <dc:description/>
  <cp:lastModifiedBy>Esta Lestari</cp:lastModifiedBy>
  <cp:revision>2</cp:revision>
  <dcterms:created xsi:type="dcterms:W3CDTF">2023-11-26T04:39:00Z</dcterms:created>
  <dcterms:modified xsi:type="dcterms:W3CDTF">2023-11-26T04:39:00Z</dcterms:modified>
</cp:coreProperties>
</file>